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F5AE8" w14:textId="3C5129BF" w:rsidR="006158CD" w:rsidRDefault="00E21A9A" w:rsidP="00E21A9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1A9A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</w:t>
      </w:r>
      <w:r w:rsidR="008D5038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E21A9A">
        <w:rPr>
          <w:rFonts w:ascii="Times New Roman" w:hAnsi="Times New Roman" w:cs="Times New Roman"/>
          <w:sz w:val="20"/>
          <w:szCs w:val="20"/>
          <w:lang w:val="en-US"/>
        </w:rPr>
        <w:t xml:space="preserve">.  </w:t>
      </w:r>
      <w:r>
        <w:rPr>
          <w:rFonts w:ascii="Times New Roman" w:hAnsi="Times New Roman" w:cs="Times New Roman"/>
          <w:sz w:val="20"/>
          <w:szCs w:val="20"/>
          <w:lang w:val="en-US"/>
        </w:rPr>
        <w:t>Nucleotide</w:t>
      </w:r>
      <w:r w:rsidRPr="00E21A9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6254E">
        <w:rPr>
          <w:rFonts w:ascii="Times New Roman" w:hAnsi="Times New Roman" w:cs="Times New Roman"/>
          <w:sz w:val="20"/>
          <w:szCs w:val="20"/>
          <w:lang w:val="en-US"/>
        </w:rPr>
        <w:t>sequence</w:t>
      </w:r>
      <w:r w:rsidR="0086254E" w:rsidRPr="00E21A9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21A9A">
        <w:rPr>
          <w:rFonts w:ascii="Times New Roman" w:hAnsi="Times New Roman" w:cs="Times New Roman"/>
          <w:sz w:val="20"/>
          <w:szCs w:val="20"/>
          <w:lang w:val="en-US"/>
        </w:rPr>
        <w:t xml:space="preserve">identity of the complet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ding region of </w:t>
      </w:r>
      <w:r w:rsidR="008D5038">
        <w:rPr>
          <w:rFonts w:ascii="Times New Roman" w:hAnsi="Times New Roman" w:cs="Times New Roman"/>
          <w:sz w:val="20"/>
          <w:szCs w:val="20"/>
          <w:lang w:val="en-US"/>
        </w:rPr>
        <w:t>g</w:t>
      </w:r>
      <w:r>
        <w:rPr>
          <w:rFonts w:ascii="Times New Roman" w:hAnsi="Times New Roman" w:cs="Times New Roman"/>
          <w:sz w:val="20"/>
          <w:szCs w:val="20"/>
          <w:lang w:val="en-US"/>
        </w:rPr>
        <w:t>ammanucleorhabdoviruses</w:t>
      </w:r>
    </w:p>
    <w:p w14:paraId="3817F4F6" w14:textId="77777777" w:rsidR="00E21A9A" w:rsidRDefault="00E21A9A" w:rsidP="00E21A9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21"/>
        <w:gridCol w:w="1212"/>
        <w:gridCol w:w="1208"/>
        <w:gridCol w:w="1206"/>
        <w:gridCol w:w="1214"/>
        <w:gridCol w:w="1213"/>
        <w:gridCol w:w="1220"/>
      </w:tblGrid>
      <w:tr w:rsidR="00E21A9A" w14:paraId="7E3E3476" w14:textId="77777777" w:rsidTr="00E21A9A">
        <w:tc>
          <w:tcPr>
            <w:tcW w:w="1213" w:type="dxa"/>
          </w:tcPr>
          <w:p w14:paraId="4A811FEC" w14:textId="77777777" w:rsidR="00E21A9A" w:rsidRDefault="00E21A9A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</w:tcPr>
          <w:p w14:paraId="56B27C72" w14:textId="5A5ACBFE" w:rsidR="00E21A9A" w:rsidRDefault="00926FB9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uGNRV1</w:t>
            </w:r>
          </w:p>
        </w:tc>
        <w:tc>
          <w:tcPr>
            <w:tcW w:w="1213" w:type="dxa"/>
          </w:tcPr>
          <w:p w14:paraId="185D07D8" w14:textId="28E7D993" w:rsidR="00E21A9A" w:rsidRDefault="00926FB9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MoV</w:t>
            </w:r>
          </w:p>
        </w:tc>
        <w:tc>
          <w:tcPr>
            <w:tcW w:w="1213" w:type="dxa"/>
          </w:tcPr>
          <w:p w14:paraId="4402A88F" w14:textId="761280D0" w:rsidR="00E21A9A" w:rsidRDefault="00926FB9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SV</w:t>
            </w:r>
          </w:p>
        </w:tc>
        <w:tc>
          <w:tcPr>
            <w:tcW w:w="1214" w:type="dxa"/>
          </w:tcPr>
          <w:p w14:paraId="35094D8B" w14:textId="3674EDC1" w:rsidR="00E21A9A" w:rsidRDefault="00926FB9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rGNRV1</w:t>
            </w:r>
          </w:p>
        </w:tc>
        <w:tc>
          <w:tcPr>
            <w:tcW w:w="1214" w:type="dxa"/>
          </w:tcPr>
          <w:p w14:paraId="40F08DEF" w14:textId="3ACB3539" w:rsidR="00E21A9A" w:rsidRDefault="00926FB9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GNRV1</w:t>
            </w:r>
          </w:p>
        </w:tc>
        <w:tc>
          <w:tcPr>
            <w:tcW w:w="1214" w:type="dxa"/>
          </w:tcPr>
          <w:p w14:paraId="6781EBC1" w14:textId="343370A6" w:rsidR="00E21A9A" w:rsidRDefault="00926FB9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mGNRV1</w:t>
            </w:r>
          </w:p>
        </w:tc>
      </w:tr>
      <w:tr w:rsidR="00E21A9A" w14:paraId="31E425D6" w14:textId="77777777" w:rsidTr="00E11FC8">
        <w:tc>
          <w:tcPr>
            <w:tcW w:w="1213" w:type="dxa"/>
          </w:tcPr>
          <w:p w14:paraId="336F7B8B" w14:textId="33956326" w:rsidR="00E21A9A" w:rsidRDefault="00926FB9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uGNRV1</w:t>
            </w:r>
          </w:p>
        </w:tc>
        <w:tc>
          <w:tcPr>
            <w:tcW w:w="1213" w:type="dxa"/>
          </w:tcPr>
          <w:p w14:paraId="56E353E5" w14:textId="065D61D4" w:rsidR="00E21A9A" w:rsidRDefault="00E11FC8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13" w:type="dxa"/>
            <w:shd w:val="clear" w:color="auto" w:fill="808080" w:themeFill="background1" w:themeFillShade="80"/>
          </w:tcPr>
          <w:p w14:paraId="6A164E35" w14:textId="77777777" w:rsidR="00E21A9A" w:rsidRDefault="00E21A9A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  <w:shd w:val="clear" w:color="auto" w:fill="808080" w:themeFill="background1" w:themeFillShade="80"/>
          </w:tcPr>
          <w:p w14:paraId="74C3352C" w14:textId="77777777" w:rsidR="00E21A9A" w:rsidRDefault="00E21A9A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7FDBC4BA" w14:textId="77777777" w:rsidR="00E21A9A" w:rsidRDefault="00E21A9A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2D171B91" w14:textId="77777777" w:rsidR="00E21A9A" w:rsidRDefault="00E21A9A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6A895739" w14:textId="77777777" w:rsidR="00E21A9A" w:rsidRDefault="00E21A9A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1A9A" w14:paraId="1B274E2A" w14:textId="77777777" w:rsidTr="00606DA6">
        <w:tc>
          <w:tcPr>
            <w:tcW w:w="1213" w:type="dxa"/>
          </w:tcPr>
          <w:p w14:paraId="188C4D73" w14:textId="53A291EE" w:rsidR="00E21A9A" w:rsidRDefault="00926FB9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MoV</w:t>
            </w:r>
          </w:p>
        </w:tc>
        <w:tc>
          <w:tcPr>
            <w:tcW w:w="1213" w:type="dxa"/>
            <w:shd w:val="clear" w:color="auto" w:fill="84E290" w:themeFill="accent3" w:themeFillTint="66"/>
          </w:tcPr>
          <w:p w14:paraId="5983EBEC" w14:textId="1D1CCFDC" w:rsidR="00E21A9A" w:rsidRDefault="00684C47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1</w:t>
            </w:r>
          </w:p>
        </w:tc>
        <w:tc>
          <w:tcPr>
            <w:tcW w:w="1213" w:type="dxa"/>
          </w:tcPr>
          <w:p w14:paraId="34FEB0F3" w14:textId="088C05FC" w:rsidR="00E21A9A" w:rsidRDefault="00E11FC8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13" w:type="dxa"/>
            <w:shd w:val="clear" w:color="auto" w:fill="808080" w:themeFill="background1" w:themeFillShade="80"/>
          </w:tcPr>
          <w:p w14:paraId="29D7298E" w14:textId="77777777" w:rsidR="00E21A9A" w:rsidRDefault="00E21A9A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3E61E6CE" w14:textId="77777777" w:rsidR="00E21A9A" w:rsidRDefault="00E21A9A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4CE04BD8" w14:textId="77777777" w:rsidR="00E21A9A" w:rsidRDefault="00E21A9A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53CA8398" w14:textId="77777777" w:rsidR="00E21A9A" w:rsidRDefault="00E21A9A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1A9A" w14:paraId="7A457C37" w14:textId="77777777" w:rsidTr="00606DA6">
        <w:tc>
          <w:tcPr>
            <w:tcW w:w="1213" w:type="dxa"/>
          </w:tcPr>
          <w:p w14:paraId="4DEE62F8" w14:textId="73A80512" w:rsidR="00E21A9A" w:rsidRDefault="00926FB9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SV</w:t>
            </w:r>
          </w:p>
        </w:tc>
        <w:tc>
          <w:tcPr>
            <w:tcW w:w="1213" w:type="dxa"/>
            <w:shd w:val="clear" w:color="auto" w:fill="FFFF00"/>
          </w:tcPr>
          <w:p w14:paraId="4D57A965" w14:textId="0903F1FE" w:rsidR="00E21A9A" w:rsidRDefault="00686C1A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8</w:t>
            </w:r>
          </w:p>
        </w:tc>
        <w:tc>
          <w:tcPr>
            <w:tcW w:w="1213" w:type="dxa"/>
            <w:shd w:val="clear" w:color="auto" w:fill="84E290" w:themeFill="accent3" w:themeFillTint="66"/>
          </w:tcPr>
          <w:p w14:paraId="370A77B6" w14:textId="29011B14" w:rsidR="00E21A9A" w:rsidRDefault="00686C1A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3</w:t>
            </w:r>
          </w:p>
        </w:tc>
        <w:tc>
          <w:tcPr>
            <w:tcW w:w="1213" w:type="dxa"/>
          </w:tcPr>
          <w:p w14:paraId="279F49CD" w14:textId="7422628A" w:rsidR="00E21A9A" w:rsidRDefault="00E11FC8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14" w:type="dxa"/>
            <w:shd w:val="clear" w:color="auto" w:fill="808080" w:themeFill="background1" w:themeFillShade="80"/>
          </w:tcPr>
          <w:p w14:paraId="24DEF84B" w14:textId="77777777" w:rsidR="00E21A9A" w:rsidRDefault="00E21A9A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18E81F47" w14:textId="77777777" w:rsidR="00E21A9A" w:rsidRDefault="00E21A9A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1C04ABF4" w14:textId="77777777" w:rsidR="00E21A9A" w:rsidRDefault="00E21A9A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1A9A" w14:paraId="5362E0B8" w14:textId="77777777" w:rsidTr="00606DA6">
        <w:tc>
          <w:tcPr>
            <w:tcW w:w="1213" w:type="dxa"/>
          </w:tcPr>
          <w:p w14:paraId="56BB3C3F" w14:textId="57B5D83C" w:rsidR="00E21A9A" w:rsidRDefault="00926FB9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rGNRV1</w:t>
            </w:r>
          </w:p>
        </w:tc>
        <w:tc>
          <w:tcPr>
            <w:tcW w:w="1213" w:type="dxa"/>
            <w:shd w:val="clear" w:color="auto" w:fill="84E290" w:themeFill="accent3" w:themeFillTint="66"/>
          </w:tcPr>
          <w:p w14:paraId="680316E0" w14:textId="04EA9E90" w:rsidR="00E21A9A" w:rsidRDefault="00684C47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9</w:t>
            </w:r>
          </w:p>
        </w:tc>
        <w:tc>
          <w:tcPr>
            <w:tcW w:w="1213" w:type="dxa"/>
            <w:shd w:val="clear" w:color="auto" w:fill="FFFF00"/>
          </w:tcPr>
          <w:p w14:paraId="59916EFB" w14:textId="61BCF3F1" w:rsidR="00E21A9A" w:rsidRDefault="0023661A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3</w:t>
            </w:r>
          </w:p>
        </w:tc>
        <w:tc>
          <w:tcPr>
            <w:tcW w:w="1213" w:type="dxa"/>
            <w:shd w:val="clear" w:color="auto" w:fill="FFFF00"/>
          </w:tcPr>
          <w:p w14:paraId="3B5B8AB2" w14:textId="4DA6D6D6" w:rsidR="00E21A9A" w:rsidRDefault="00686C1A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3</w:t>
            </w:r>
          </w:p>
        </w:tc>
        <w:tc>
          <w:tcPr>
            <w:tcW w:w="1214" w:type="dxa"/>
          </w:tcPr>
          <w:p w14:paraId="41E49DA4" w14:textId="1B3676CD" w:rsidR="00E21A9A" w:rsidRDefault="00E11FC8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14" w:type="dxa"/>
            <w:shd w:val="clear" w:color="auto" w:fill="808080" w:themeFill="background1" w:themeFillShade="80"/>
          </w:tcPr>
          <w:p w14:paraId="7A806149" w14:textId="77777777" w:rsidR="00E21A9A" w:rsidRDefault="00E21A9A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shd w:val="clear" w:color="auto" w:fill="808080" w:themeFill="background1" w:themeFillShade="80"/>
          </w:tcPr>
          <w:p w14:paraId="2A211D04" w14:textId="77777777" w:rsidR="00E21A9A" w:rsidRDefault="00E21A9A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1A9A" w14:paraId="29B361FE" w14:textId="77777777" w:rsidTr="00606DA6">
        <w:tc>
          <w:tcPr>
            <w:tcW w:w="1213" w:type="dxa"/>
          </w:tcPr>
          <w:p w14:paraId="1353CA83" w14:textId="53F3D834" w:rsidR="00E21A9A" w:rsidRDefault="00926FB9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GNRV1</w:t>
            </w:r>
          </w:p>
        </w:tc>
        <w:tc>
          <w:tcPr>
            <w:tcW w:w="1213" w:type="dxa"/>
            <w:shd w:val="clear" w:color="auto" w:fill="84E290" w:themeFill="accent3" w:themeFillTint="66"/>
          </w:tcPr>
          <w:p w14:paraId="108CCB00" w14:textId="753588D7" w:rsidR="00E21A9A" w:rsidRDefault="00684C47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9</w:t>
            </w:r>
          </w:p>
        </w:tc>
        <w:tc>
          <w:tcPr>
            <w:tcW w:w="1213" w:type="dxa"/>
            <w:shd w:val="clear" w:color="auto" w:fill="FFFF00"/>
          </w:tcPr>
          <w:p w14:paraId="04547673" w14:textId="09EAED4B" w:rsidR="00E21A9A" w:rsidRDefault="0023661A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84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84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13" w:type="dxa"/>
            <w:shd w:val="clear" w:color="auto" w:fill="FFFF00"/>
          </w:tcPr>
          <w:p w14:paraId="3750DD24" w14:textId="4B565198" w:rsidR="00E21A9A" w:rsidRDefault="00686C1A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4</w:t>
            </w:r>
          </w:p>
        </w:tc>
        <w:tc>
          <w:tcPr>
            <w:tcW w:w="1214" w:type="dxa"/>
            <w:shd w:val="clear" w:color="auto" w:fill="84E290" w:themeFill="accent3" w:themeFillTint="66"/>
          </w:tcPr>
          <w:p w14:paraId="34406CDE" w14:textId="216FAC99" w:rsidR="00E21A9A" w:rsidRDefault="001F6C93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7</w:t>
            </w:r>
          </w:p>
        </w:tc>
        <w:tc>
          <w:tcPr>
            <w:tcW w:w="1214" w:type="dxa"/>
          </w:tcPr>
          <w:p w14:paraId="269D62BB" w14:textId="23A1EA05" w:rsidR="00E21A9A" w:rsidRDefault="00E11FC8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14" w:type="dxa"/>
            <w:shd w:val="clear" w:color="auto" w:fill="808080" w:themeFill="background1" w:themeFillShade="80"/>
          </w:tcPr>
          <w:p w14:paraId="7EE170DA" w14:textId="77777777" w:rsidR="00E21A9A" w:rsidRDefault="00E21A9A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1A9A" w14:paraId="4869FAB4" w14:textId="77777777" w:rsidTr="00606DA6">
        <w:tc>
          <w:tcPr>
            <w:tcW w:w="1213" w:type="dxa"/>
          </w:tcPr>
          <w:p w14:paraId="61C31E6B" w14:textId="4AC9D243" w:rsidR="00E21A9A" w:rsidRDefault="00926FB9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mGNRV1</w:t>
            </w:r>
          </w:p>
        </w:tc>
        <w:tc>
          <w:tcPr>
            <w:tcW w:w="1213" w:type="dxa"/>
            <w:shd w:val="clear" w:color="auto" w:fill="FFFF00"/>
          </w:tcPr>
          <w:p w14:paraId="1572E436" w14:textId="1537DFCD" w:rsidR="00E21A9A" w:rsidRDefault="00684C47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4</w:t>
            </w:r>
          </w:p>
        </w:tc>
        <w:tc>
          <w:tcPr>
            <w:tcW w:w="1213" w:type="dxa"/>
            <w:shd w:val="clear" w:color="auto" w:fill="FFFF00"/>
          </w:tcPr>
          <w:p w14:paraId="73A9B053" w14:textId="46A867F6" w:rsidR="00E21A9A" w:rsidRDefault="0023661A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7</w:t>
            </w:r>
          </w:p>
        </w:tc>
        <w:tc>
          <w:tcPr>
            <w:tcW w:w="1213" w:type="dxa"/>
            <w:shd w:val="clear" w:color="auto" w:fill="FFFF00"/>
          </w:tcPr>
          <w:p w14:paraId="4FDE4FA5" w14:textId="2870CA02" w:rsidR="00E21A9A" w:rsidRDefault="00686C1A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7</w:t>
            </w:r>
          </w:p>
        </w:tc>
        <w:tc>
          <w:tcPr>
            <w:tcW w:w="1214" w:type="dxa"/>
            <w:shd w:val="clear" w:color="auto" w:fill="FFFF00"/>
          </w:tcPr>
          <w:p w14:paraId="1EA25193" w14:textId="696858EB" w:rsidR="00E21A9A" w:rsidRDefault="00684C47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9</w:t>
            </w:r>
          </w:p>
        </w:tc>
        <w:tc>
          <w:tcPr>
            <w:tcW w:w="1214" w:type="dxa"/>
            <w:shd w:val="clear" w:color="auto" w:fill="84E290" w:themeFill="accent3" w:themeFillTint="66"/>
          </w:tcPr>
          <w:p w14:paraId="542025B4" w14:textId="36F38D6B" w:rsidR="00E21A9A" w:rsidRDefault="00684C47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1</w:t>
            </w:r>
          </w:p>
        </w:tc>
        <w:tc>
          <w:tcPr>
            <w:tcW w:w="1214" w:type="dxa"/>
          </w:tcPr>
          <w:p w14:paraId="70535828" w14:textId="2F489E72" w:rsidR="00E21A9A" w:rsidRDefault="00E11FC8" w:rsidP="00E21A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</w:tbl>
    <w:p w14:paraId="247743F6" w14:textId="67D5E0F5" w:rsidR="00E21A9A" w:rsidRDefault="00746BF8" w:rsidP="00746BF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46BF8">
        <w:rPr>
          <w:rFonts w:ascii="Times New Roman" w:hAnsi="Times New Roman" w:cs="Times New Roman"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virus names are listed in </w:t>
      </w:r>
      <w:r w:rsidR="008D5038"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sz w:val="20"/>
          <w:szCs w:val="20"/>
          <w:lang w:val="en-US"/>
        </w:rPr>
        <w:t>Table S1</w:t>
      </w:r>
      <w:r w:rsidR="008D5038">
        <w:rPr>
          <w:rFonts w:ascii="Times New Roman" w:hAnsi="Times New Roman" w:cs="Times New Roman"/>
          <w:sz w:val="20"/>
          <w:szCs w:val="20"/>
          <w:lang w:val="en-US"/>
        </w:rPr>
        <w:t xml:space="preserve"> and Table 3</w:t>
      </w:r>
    </w:p>
    <w:p w14:paraId="736BEAAF" w14:textId="08AC510B" w:rsidR="00721F02" w:rsidRDefault="00721F02" w:rsidP="00721F0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ucleotide </w:t>
      </w:r>
      <w:r w:rsidR="0086254E">
        <w:rPr>
          <w:rFonts w:ascii="Times New Roman" w:hAnsi="Times New Roman" w:cs="Times New Roman"/>
          <w:sz w:val="20"/>
          <w:szCs w:val="20"/>
          <w:lang w:val="en-US"/>
        </w:rPr>
        <w:t>sequence</w:t>
      </w:r>
      <w:r w:rsidR="008625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dentities between 60% and </w:t>
      </w:r>
      <w:r w:rsidR="00B73799">
        <w:rPr>
          <w:rFonts w:ascii="Times New Roman" w:hAnsi="Times New Roman" w:cs="Times New Roman"/>
          <w:sz w:val="20"/>
          <w:szCs w:val="20"/>
          <w:lang w:val="en-US"/>
        </w:rPr>
        <w:t>65</w:t>
      </w:r>
      <w:r>
        <w:rPr>
          <w:rFonts w:ascii="Times New Roman" w:hAnsi="Times New Roman" w:cs="Times New Roman"/>
          <w:sz w:val="20"/>
          <w:szCs w:val="20"/>
          <w:lang w:val="en-US"/>
        </w:rPr>
        <w:t>% are shaded in green</w:t>
      </w:r>
    </w:p>
    <w:p w14:paraId="0E172FF1" w14:textId="27E06641" w:rsidR="00721F02" w:rsidRDefault="00721F02" w:rsidP="00721F0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ucleotide </w:t>
      </w:r>
      <w:r w:rsidR="0086254E">
        <w:rPr>
          <w:rFonts w:ascii="Times New Roman" w:hAnsi="Times New Roman" w:cs="Times New Roman"/>
          <w:sz w:val="20"/>
          <w:szCs w:val="20"/>
          <w:lang w:val="en-US"/>
        </w:rPr>
        <w:t>sequence</w:t>
      </w:r>
      <w:r w:rsidR="008625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dentities between 5</w:t>
      </w:r>
      <w:r w:rsidR="00B73799">
        <w:rPr>
          <w:rFonts w:ascii="Times New Roman" w:hAnsi="Times New Roman" w:cs="Times New Roman"/>
          <w:sz w:val="20"/>
          <w:szCs w:val="20"/>
          <w:lang w:val="en-US"/>
        </w:rPr>
        <w:t>5</w:t>
      </w:r>
      <w:r>
        <w:rPr>
          <w:rFonts w:ascii="Times New Roman" w:hAnsi="Times New Roman" w:cs="Times New Roman"/>
          <w:sz w:val="20"/>
          <w:szCs w:val="20"/>
          <w:lang w:val="en-US"/>
        </w:rPr>
        <w:t>% and 60% are shaded in yellow</w:t>
      </w:r>
    </w:p>
    <w:p w14:paraId="700E65FF" w14:textId="77777777" w:rsidR="00721F02" w:rsidRPr="00746BF8" w:rsidRDefault="00721F02" w:rsidP="00746BF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721F02" w:rsidRPr="00746B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33652"/>
    <w:multiLevelType w:val="hybridMultilevel"/>
    <w:tmpl w:val="43D25086"/>
    <w:lvl w:ilvl="0" w:tplc="660A28F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10593D"/>
    <w:multiLevelType w:val="hybridMultilevel"/>
    <w:tmpl w:val="3E8ABCA2"/>
    <w:lvl w:ilvl="0" w:tplc="D0E473A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0522147">
    <w:abstractNumId w:val="1"/>
  </w:num>
  <w:num w:numId="2" w16cid:durableId="186673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F91"/>
    <w:rsid w:val="00095FDA"/>
    <w:rsid w:val="001027B9"/>
    <w:rsid w:val="001F6C93"/>
    <w:rsid w:val="0023661A"/>
    <w:rsid w:val="004E12A8"/>
    <w:rsid w:val="00606DA6"/>
    <w:rsid w:val="006158CD"/>
    <w:rsid w:val="00677D5F"/>
    <w:rsid w:val="00684C47"/>
    <w:rsid w:val="00686C1A"/>
    <w:rsid w:val="00721F02"/>
    <w:rsid w:val="00746BF8"/>
    <w:rsid w:val="00786F91"/>
    <w:rsid w:val="007C2B43"/>
    <w:rsid w:val="0086254E"/>
    <w:rsid w:val="008D5038"/>
    <w:rsid w:val="00926FB9"/>
    <w:rsid w:val="00954228"/>
    <w:rsid w:val="00B73799"/>
    <w:rsid w:val="00DE25B9"/>
    <w:rsid w:val="00E11FC8"/>
    <w:rsid w:val="00E21A9A"/>
    <w:rsid w:val="00F9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EB1236"/>
  <w15:chartTrackingRefBased/>
  <w15:docId w15:val="{A9FD17A6-556B-4591-9BA4-FB8C457C4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86F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86F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86F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86F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86F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86F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86F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86F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86F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86F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86F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86F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86F9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86F9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86F9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86F9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86F9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86F9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86F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86F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86F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86F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86F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86F9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86F9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86F9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86F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86F9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86F9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21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2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Esteban Bejerman</dc:creator>
  <cp:keywords/>
  <dc:description/>
  <cp:lastModifiedBy>Nicolas Esteban Bejerman</cp:lastModifiedBy>
  <cp:revision>14</cp:revision>
  <dcterms:created xsi:type="dcterms:W3CDTF">2025-04-07T15:15:00Z</dcterms:created>
  <dcterms:modified xsi:type="dcterms:W3CDTF">2025-04-30T16:14:00Z</dcterms:modified>
</cp:coreProperties>
</file>